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DA921D" w14:textId="77777777" w:rsidR="00791988" w:rsidRPr="00F707F8" w:rsidRDefault="00791988" w:rsidP="00791988">
      <w:pPr>
        <w:rPr>
          <w:rFonts w:cstheme="minorHAnsi"/>
          <w:b/>
          <w:sz w:val="20"/>
          <w:szCs w:val="20"/>
          <w:lang w:val="en-US"/>
        </w:rPr>
      </w:pPr>
      <w:bookmarkStart w:id="0" w:name="_Hlk151716477"/>
      <w:r w:rsidRPr="00F707F8">
        <w:rPr>
          <w:rFonts w:cstheme="minorHAnsi"/>
          <w:b/>
          <w:sz w:val="20"/>
          <w:szCs w:val="20"/>
          <w:lang w:val="en-US"/>
        </w:rPr>
        <w:t>S1</w:t>
      </w:r>
      <w:r>
        <w:rPr>
          <w:rFonts w:cstheme="minorHAnsi"/>
          <w:b/>
          <w:sz w:val="20"/>
          <w:szCs w:val="20"/>
          <w:lang w:val="en-US"/>
        </w:rPr>
        <w:t>1</w:t>
      </w:r>
      <w:r w:rsidRPr="00F707F8">
        <w:rPr>
          <w:rFonts w:cstheme="minorHAnsi"/>
          <w:b/>
          <w:sz w:val="20"/>
          <w:szCs w:val="20"/>
          <w:lang w:val="en-US"/>
        </w:rPr>
        <w:t xml:space="preserve"> Table: </w:t>
      </w:r>
      <w:bookmarkStart w:id="1" w:name="_Hlk168050528"/>
      <w:r w:rsidRPr="00F707F8">
        <w:rPr>
          <w:rFonts w:cstheme="minorHAnsi"/>
          <w:b/>
          <w:sz w:val="20"/>
          <w:szCs w:val="20"/>
          <w:lang w:val="en-US"/>
        </w:rPr>
        <w:t>Absolute and weighted relative frequencies of DSME-participation, stratified by DSME-format (individual counselling and group training)</w:t>
      </w:r>
      <w:bookmarkEnd w:id="1"/>
    </w:p>
    <w:bookmarkEnd w:id="0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1094"/>
        <w:gridCol w:w="68"/>
        <w:gridCol w:w="613"/>
        <w:gridCol w:w="57"/>
        <w:gridCol w:w="67"/>
        <w:gridCol w:w="57"/>
        <w:gridCol w:w="754"/>
        <w:gridCol w:w="192"/>
        <w:gridCol w:w="556"/>
        <w:gridCol w:w="97"/>
        <w:gridCol w:w="95"/>
        <w:gridCol w:w="97"/>
        <w:gridCol w:w="1564"/>
        <w:gridCol w:w="192"/>
      </w:tblGrid>
      <w:tr w:rsidR="00791988" w:rsidRPr="002F4CB4" w14:paraId="249D0540" w14:textId="77777777" w:rsidTr="00827206">
        <w:trPr>
          <w:gridAfter w:val="1"/>
          <w:wAfter w:w="192" w:type="dxa"/>
          <w:tblHeader/>
        </w:trPr>
        <w:tc>
          <w:tcPr>
            <w:tcW w:w="3102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622447C3" w14:textId="77777777" w:rsidR="00791988" w:rsidRPr="00791988" w:rsidRDefault="00791988" w:rsidP="00827206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77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4E1ECE4" w14:textId="77777777" w:rsidR="00791988" w:rsidRPr="00F707F8" w:rsidRDefault="00791988" w:rsidP="0082720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Individual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Counselling</w:t>
            </w:r>
            <w:proofErr w:type="spellEnd"/>
          </w:p>
        </w:tc>
        <w:tc>
          <w:tcPr>
            <w:tcW w:w="5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A49B3A2" w14:textId="77777777" w:rsidR="00791988" w:rsidRPr="00F707F8" w:rsidRDefault="00791988" w:rsidP="0082720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6" w:type="dxa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87D084C" w14:textId="77777777" w:rsidR="00791988" w:rsidRPr="00F707F8" w:rsidRDefault="00791988" w:rsidP="00827206">
            <w:pPr>
              <w:spacing w:line="259" w:lineRule="auto"/>
              <w:jc w:val="center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Group Training</w:t>
            </w:r>
          </w:p>
        </w:tc>
        <w:tc>
          <w:tcPr>
            <w:tcW w:w="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FB41928" w14:textId="77777777" w:rsidR="00791988" w:rsidRPr="00F707F8" w:rsidRDefault="00791988" w:rsidP="00827206">
            <w:pPr>
              <w:pStyle w:val="KeinLeerraum"/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B3613A9" w14:textId="77777777" w:rsidR="00791988" w:rsidRPr="00791988" w:rsidRDefault="00791988" w:rsidP="00827206">
            <w:pPr>
              <w:spacing w:line="259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791988">
              <w:rPr>
                <w:rFonts w:cstheme="minorHAnsi"/>
                <w:sz w:val="20"/>
                <w:szCs w:val="20"/>
                <w:lang w:val="en-GB"/>
              </w:rPr>
              <w:t>Test for cross-level interaction (DSME-Format* characteristics)</w:t>
            </w:r>
          </w:p>
        </w:tc>
      </w:tr>
      <w:tr w:rsidR="00791988" w:rsidRPr="00F707F8" w14:paraId="36B116E4" w14:textId="77777777" w:rsidTr="00827206">
        <w:trPr>
          <w:gridAfter w:val="1"/>
          <w:wAfter w:w="192" w:type="dxa"/>
          <w:tblHeader/>
        </w:trPr>
        <w:tc>
          <w:tcPr>
            <w:tcW w:w="3102" w:type="dxa"/>
            <w:tcBorders>
              <w:bottom w:val="single" w:sz="4" w:space="0" w:color="auto"/>
            </w:tcBorders>
            <w:tcMar>
              <w:left w:w="0" w:type="dxa"/>
            </w:tcMar>
          </w:tcPr>
          <w:p w14:paraId="36DF2D56" w14:textId="77777777" w:rsidR="00791988" w:rsidRPr="0079198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ADB01DA" w14:textId="77777777" w:rsidR="00791988" w:rsidRPr="00F707F8" w:rsidRDefault="00791988" w:rsidP="00827206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 /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  <w:r w:rsidRPr="00F707F8">
              <w:rPr>
                <w:rFonts w:cstheme="minorHAnsi"/>
                <w:b/>
                <w:sz w:val="20"/>
                <w:szCs w:val="20"/>
                <w:vertAlign w:val="subscript"/>
                <w:lang w:val="en-GB"/>
              </w:rPr>
              <w:t>valid</w:t>
            </w:r>
            <w:proofErr w:type="spellEnd"/>
          </w:p>
        </w:tc>
        <w:tc>
          <w:tcPr>
            <w:tcW w:w="68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2EE2D838" w14:textId="77777777" w:rsidR="00791988" w:rsidRPr="00F707F8" w:rsidRDefault="00791988" w:rsidP="00827206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F8DB5E2" w14:textId="77777777" w:rsidR="00791988" w:rsidRPr="00F707F8" w:rsidRDefault="00791988" w:rsidP="00827206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A877B44" w14:textId="77777777" w:rsidR="00791988" w:rsidRPr="00F707F8" w:rsidRDefault="00791988" w:rsidP="00827206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 /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  <w:lang w:val="en-GB"/>
              </w:rPr>
              <w:t>n</w:t>
            </w:r>
            <w:r w:rsidRPr="00F707F8">
              <w:rPr>
                <w:rFonts w:cstheme="minorHAnsi"/>
                <w:b/>
                <w:sz w:val="20"/>
                <w:szCs w:val="20"/>
                <w:vertAlign w:val="subscript"/>
                <w:lang w:val="en-GB"/>
              </w:rPr>
              <w:t>valid</w:t>
            </w:r>
            <w:proofErr w:type="spellEnd"/>
          </w:p>
        </w:tc>
        <w:tc>
          <w:tcPr>
            <w:tcW w:w="74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0A90A338" w14:textId="77777777" w:rsidR="00791988" w:rsidRPr="00F707F8" w:rsidRDefault="00791988" w:rsidP="00827206">
            <w:pPr>
              <w:spacing w:line="259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f</w:t>
            </w:r>
          </w:p>
        </w:tc>
        <w:tc>
          <w:tcPr>
            <w:tcW w:w="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9D241B4" w14:textId="77777777" w:rsidR="00791988" w:rsidRPr="00F707F8" w:rsidRDefault="00791988" w:rsidP="00827206">
            <w:pPr>
              <w:pStyle w:val="KeinLeerraum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422F969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405A5755" w14:textId="77777777" w:rsidTr="00827206">
        <w:trPr>
          <w:gridAfter w:val="1"/>
          <w:wAfter w:w="192" w:type="dxa"/>
        </w:trPr>
        <w:tc>
          <w:tcPr>
            <w:tcW w:w="3102" w:type="dxa"/>
            <w:tcBorders>
              <w:top w:val="single" w:sz="4" w:space="0" w:color="auto"/>
            </w:tcBorders>
            <w:tcMar>
              <w:left w:w="0" w:type="dxa"/>
            </w:tcMar>
          </w:tcPr>
          <w:p w14:paraId="42C8023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1094" w:type="dxa"/>
            <w:tcBorders>
              <w:top w:val="single" w:sz="4" w:space="0" w:color="auto"/>
            </w:tcBorders>
            <w:vAlign w:val="center"/>
          </w:tcPr>
          <w:p w14:paraId="0E09EC9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64 / 1396</w:t>
            </w:r>
          </w:p>
        </w:tc>
        <w:tc>
          <w:tcPr>
            <w:tcW w:w="681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DC568C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0.8 %</w:t>
            </w:r>
          </w:p>
        </w:tc>
        <w:tc>
          <w:tcPr>
            <w:tcW w:w="5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951FFB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CC3D1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33 / 1396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B506FE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1.0 %</w:t>
            </w:r>
          </w:p>
        </w:tc>
        <w:tc>
          <w:tcPr>
            <w:tcW w:w="9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77E0BA04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Borders>
              <w:top w:val="single" w:sz="4" w:space="0" w:color="auto"/>
            </w:tcBorders>
            <w:tcMar>
              <w:left w:w="0" w:type="dxa"/>
              <w:right w:w="0" w:type="dxa"/>
            </w:tcMar>
          </w:tcPr>
          <w:p w14:paraId="034D1CE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3BB51307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64D51F10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F1588B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582AE7D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010DEE2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0E75A14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51B94EE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4D15C488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57218340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91988" w:rsidRPr="00F707F8" w14:paraId="4EE88D51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2CA7D92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Age</w:t>
            </w:r>
          </w:p>
        </w:tc>
        <w:tc>
          <w:tcPr>
            <w:tcW w:w="1094" w:type="dxa"/>
            <w:vAlign w:val="center"/>
          </w:tcPr>
          <w:p w14:paraId="3E4245F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6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0F8319A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37BFE5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36D97EA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50DC190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26B98F11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37B2515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4D8C4002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4A82342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18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64</w:t>
            </w:r>
          </w:p>
        </w:tc>
        <w:tc>
          <w:tcPr>
            <w:tcW w:w="1094" w:type="dxa"/>
            <w:vAlign w:val="center"/>
          </w:tcPr>
          <w:p w14:paraId="0018240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07 / 430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3929C75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7.9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12D0A54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6960778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292 / 430 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34D5F90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6.4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0FBFD8AA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4DE7B80A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21764911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1880678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65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79</w:t>
            </w:r>
          </w:p>
        </w:tc>
        <w:tc>
          <w:tcPr>
            <w:tcW w:w="1094" w:type="dxa"/>
            <w:vAlign w:val="center"/>
          </w:tcPr>
          <w:p w14:paraId="1110F8A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72 / 685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5320824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8.5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2133971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533751D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07 / 685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0C4CCB0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0.1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79159E69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4D6B1E4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587</w:t>
            </w:r>
          </w:p>
        </w:tc>
      </w:tr>
      <w:tr w:rsidR="00791988" w:rsidRPr="00F707F8" w14:paraId="320DE27C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51DDC38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over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80</w:t>
            </w:r>
          </w:p>
        </w:tc>
        <w:tc>
          <w:tcPr>
            <w:tcW w:w="1094" w:type="dxa"/>
            <w:vAlign w:val="center"/>
          </w:tcPr>
          <w:p w14:paraId="43A2EE4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85 / 281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5C9C0AA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6.0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950D7D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5D746D8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34 / 281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5699BC0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7.5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62CEAA3C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2D65B64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471</w:t>
            </w:r>
          </w:p>
        </w:tc>
      </w:tr>
      <w:tr w:rsidR="00791988" w:rsidRPr="00F707F8" w14:paraId="288BD80A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59B6871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A69413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42F8B0B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59A0BB2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0639342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5B931D6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5DBD2B5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4D2F3ED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06CC64CC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17EBC81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Sex</w:t>
            </w:r>
          </w:p>
        </w:tc>
        <w:tc>
          <w:tcPr>
            <w:tcW w:w="1094" w:type="dxa"/>
            <w:vAlign w:val="center"/>
          </w:tcPr>
          <w:p w14:paraId="4B6890C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6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0587A58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FE6B19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1038D85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6FD112B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42C7F9C1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0CC543F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0F029336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6A439D54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094" w:type="dxa"/>
            <w:vAlign w:val="center"/>
          </w:tcPr>
          <w:p w14:paraId="3EF79AB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20 / 719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3BF6902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5.5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7D0615A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6D7A1C9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27 / 719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00A85E4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1.8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56354F90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563A20A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4A3A2ED6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70D6467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094" w:type="dxa"/>
            <w:vAlign w:val="center"/>
          </w:tcPr>
          <w:p w14:paraId="675A713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44 / 677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13B61C2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6.1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4C61ECF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63CC847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06 / 677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3801AC2E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0.2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3374557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6A6BF245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069</w:t>
            </w:r>
          </w:p>
        </w:tc>
      </w:tr>
      <w:tr w:rsidR="00791988" w:rsidRPr="00F707F8" w14:paraId="2CD1AE7E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3523A58E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3392FBF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28D8581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0EB7664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2CDAC2E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5F73D1F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794BA7FB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6678368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1D9E80A4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031FE780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Family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094" w:type="dxa"/>
            <w:vAlign w:val="center"/>
          </w:tcPr>
          <w:p w14:paraId="7A00D72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4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0D4B52E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1DB8676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4662803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4BDE0D4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20B15A2E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4EDD5F5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4DE25441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64B9E1BA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Living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lone</w:t>
            </w:r>
            <w:proofErr w:type="spellEnd"/>
          </w:p>
        </w:tc>
        <w:tc>
          <w:tcPr>
            <w:tcW w:w="1094" w:type="dxa"/>
            <w:vAlign w:val="center"/>
          </w:tcPr>
          <w:p w14:paraId="4A1587B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11 / 612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37046DF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3.4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FFA970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0B81F27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56 / 612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13408FA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1.7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2ED40F9A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18674C2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08793BF3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7EC72FC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Living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ogether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with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partner</w:t>
            </w:r>
            <w:proofErr w:type="spellEnd"/>
          </w:p>
        </w:tc>
        <w:tc>
          <w:tcPr>
            <w:tcW w:w="1094" w:type="dxa"/>
            <w:vAlign w:val="center"/>
          </w:tcPr>
          <w:p w14:paraId="3A7FFFC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52 / 782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5B83D76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6.8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BEB2BA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37F7CB4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76 / 782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383EB35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0.6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587217AC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2C02F4E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p &lt; 0.01</w:t>
            </w:r>
          </w:p>
        </w:tc>
      </w:tr>
      <w:tr w:rsidR="00791988" w:rsidRPr="00F707F8" w14:paraId="69DA8541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2DFD957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745B0AC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63B988B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5FBF1AF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417A55F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0D3FBAB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60EAF936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31677AB0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557D02B3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7F370E3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Educational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level</w:t>
            </w:r>
            <w:proofErr w:type="spellEnd"/>
          </w:p>
        </w:tc>
        <w:tc>
          <w:tcPr>
            <w:tcW w:w="1094" w:type="dxa"/>
            <w:vAlign w:val="center"/>
          </w:tcPr>
          <w:p w14:paraId="7E293AA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4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0EBB2D0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DBA0BE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2566770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66F11B8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4ABA485C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6776D95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91988" w:rsidRPr="00F707F8" w14:paraId="6DCD7F57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37DD5EE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094" w:type="dxa"/>
            <w:vAlign w:val="center"/>
          </w:tcPr>
          <w:p w14:paraId="428F720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32 / 395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14165EC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5.5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93E787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2C9F6ED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22 / 395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7B6B847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7.2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66C4E38D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2A5A85D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91988" w:rsidRPr="00F707F8" w14:paraId="3AFFBD14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7F9B1E9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middle</w:t>
            </w:r>
            <w:proofErr w:type="spellEnd"/>
          </w:p>
        </w:tc>
        <w:tc>
          <w:tcPr>
            <w:tcW w:w="1094" w:type="dxa"/>
            <w:vAlign w:val="center"/>
          </w:tcPr>
          <w:p w14:paraId="7CF0AB8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50 / 594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37F0D71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4.3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2D7996F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2CA0EE8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74 / 594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34EC5DE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5.8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6ADA6597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57783E6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985</w:t>
            </w:r>
          </w:p>
        </w:tc>
      </w:tr>
      <w:tr w:rsidR="00791988" w:rsidRPr="00F707F8" w14:paraId="04648175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00058E2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high</w:t>
            </w:r>
          </w:p>
        </w:tc>
        <w:tc>
          <w:tcPr>
            <w:tcW w:w="1094" w:type="dxa"/>
            <w:vAlign w:val="center"/>
          </w:tcPr>
          <w:p w14:paraId="702BE2A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81 / 405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5EA33B7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8.8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72D5CB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624A7E1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36 / 405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5ED43F9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0.1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0F98CB78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73C269D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069</w:t>
            </w:r>
          </w:p>
        </w:tc>
      </w:tr>
      <w:tr w:rsidR="00791988" w:rsidRPr="00F707F8" w14:paraId="3C0BD979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1EC7194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5721A65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40F7208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3A7115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1B500E1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69397500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5C4A6960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2DB962B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68B0990C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2DA2C12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Occupational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094" w:type="dxa"/>
            <w:vAlign w:val="center"/>
          </w:tcPr>
          <w:p w14:paraId="57D82EC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4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1B88A5E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451353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1A73052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4998726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786A4BE2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20EE153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2D3EF9CA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59EC58C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not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employed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*</w:t>
            </w:r>
          </w:p>
        </w:tc>
        <w:tc>
          <w:tcPr>
            <w:tcW w:w="1094" w:type="dxa"/>
            <w:vAlign w:val="center"/>
          </w:tcPr>
          <w:p w14:paraId="5B17521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31 / 1121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28B611B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7.2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BD2FBB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180E771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46 / 1121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7DFB736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8.7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2877CFB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12D26A2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26552C22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640186E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employed</w:t>
            </w:r>
            <w:proofErr w:type="spellEnd"/>
          </w:p>
        </w:tc>
        <w:tc>
          <w:tcPr>
            <w:tcW w:w="1094" w:type="dxa"/>
            <w:vAlign w:val="center"/>
          </w:tcPr>
          <w:p w14:paraId="29A0776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32 / 273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0C11621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0.7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11ECE4A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480B808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85 / 273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7C4F846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7.1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11983652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1768B0D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365</w:t>
            </w:r>
          </w:p>
        </w:tc>
      </w:tr>
      <w:tr w:rsidR="00791988" w:rsidRPr="00F707F8" w14:paraId="2810A77F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2C8AC9C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36B9E5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32A5B77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1A7CE80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44DD9E5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05116FD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08FC4FF8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52948DC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4B114F7E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21F68B8E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Residency</w:t>
            </w:r>
            <w:proofErr w:type="spellEnd"/>
          </w:p>
        </w:tc>
        <w:tc>
          <w:tcPr>
            <w:tcW w:w="1094" w:type="dxa"/>
            <w:vAlign w:val="center"/>
          </w:tcPr>
          <w:p w14:paraId="0A5486F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6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67C9F33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498558A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1BA600C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4A79193A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22C9A9BA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2D810E60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650B880C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72236DB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West Germany</w:t>
            </w:r>
          </w:p>
        </w:tc>
        <w:tc>
          <w:tcPr>
            <w:tcW w:w="1094" w:type="dxa"/>
            <w:vAlign w:val="center"/>
          </w:tcPr>
          <w:p w14:paraId="5434D04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76 / 885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0926589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2.9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1F2209F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77E5833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41 / 885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3AE825E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2.0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77021276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258B1E0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193228B8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066F133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East Germany</w:t>
            </w:r>
          </w:p>
        </w:tc>
        <w:tc>
          <w:tcPr>
            <w:tcW w:w="1094" w:type="dxa"/>
            <w:vAlign w:val="center"/>
          </w:tcPr>
          <w:p w14:paraId="6E41238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88 / 511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53FD109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6.4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2E72582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73ADC90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92 / 511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6D0710F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9.0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432225A6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100B366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427</w:t>
            </w:r>
          </w:p>
        </w:tc>
      </w:tr>
      <w:tr w:rsidR="00791988" w:rsidRPr="00F707F8" w14:paraId="143A42F0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3450C98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A4FF9B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092C9C4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0F73463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5459E60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17DA74E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2C3C45F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1B512D0E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5D321DB7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1A26A44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General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state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of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health</w:t>
            </w:r>
            <w:proofErr w:type="spellEnd"/>
          </w:p>
        </w:tc>
        <w:tc>
          <w:tcPr>
            <w:tcW w:w="1094" w:type="dxa"/>
            <w:vAlign w:val="center"/>
          </w:tcPr>
          <w:p w14:paraId="5779801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4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6B3346E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2933B1E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3F3CEEB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1F9ECFBA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2A93E5F8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06EA14F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6DD53F9C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66AAF03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(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very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good</w:t>
            </w:r>
            <w:proofErr w:type="spellEnd"/>
          </w:p>
        </w:tc>
        <w:tc>
          <w:tcPr>
            <w:tcW w:w="1094" w:type="dxa"/>
            <w:vAlign w:val="center"/>
          </w:tcPr>
          <w:p w14:paraId="46CE35B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86 / 709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6FEE744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1.8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29EEE13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4C42E1B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11 / 709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3CD9B7B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8.5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0769D4F4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021B5695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3FAA7FB8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28F62755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Moderate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very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poor</w:t>
            </w:r>
            <w:proofErr w:type="spellEnd"/>
          </w:p>
        </w:tc>
        <w:tc>
          <w:tcPr>
            <w:tcW w:w="1094" w:type="dxa"/>
            <w:vAlign w:val="center"/>
          </w:tcPr>
          <w:p w14:paraId="064FA26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78 / 685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3815F79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9.9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DC7980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2D20CF7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21 / 685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5EC2D5A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3.3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738C2D74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63B8B2A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108</w:t>
            </w:r>
          </w:p>
        </w:tc>
      </w:tr>
      <w:tr w:rsidR="00791988" w:rsidRPr="00F707F8" w14:paraId="105A8B96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0AF2818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45FB6B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36F062F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F108BB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78CC04D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45E218B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0DDA6339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0E1D2D2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25A0449D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7CA9BF7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Type of Diabetes</w:t>
            </w:r>
          </w:p>
        </w:tc>
        <w:tc>
          <w:tcPr>
            <w:tcW w:w="1094" w:type="dxa"/>
            <w:vAlign w:val="center"/>
          </w:tcPr>
          <w:p w14:paraId="172377D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16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46B89EA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3AB9E6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59E8833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47FE14B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796CA9FB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58C200A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16A53F4E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1075001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Type 1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094" w:type="dxa"/>
            <w:vAlign w:val="center"/>
          </w:tcPr>
          <w:p w14:paraId="73926AD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06 / 167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531ABD0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2.7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43D2DBC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0B47705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31 / 167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4EAE634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78.2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13242757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6D05E814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0C1A09D5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5C7A468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Type 2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094" w:type="dxa"/>
            <w:vAlign w:val="center"/>
          </w:tcPr>
          <w:p w14:paraId="59EFEBC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29 / 1149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64340E9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7.1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C21DCD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7A22710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66 / 1149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165737F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9.2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2B09F217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37993885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619</w:t>
            </w:r>
          </w:p>
        </w:tc>
      </w:tr>
      <w:tr w:rsidR="00791988" w:rsidRPr="00F707F8" w14:paraId="321A2C6D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5DF7D6BE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07F610D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05F1BFF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265DF36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7D4F37E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6320FE1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03C1DDAE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3F621DB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3A62A58B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3127279E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Time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since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094" w:type="dxa"/>
            <w:vAlign w:val="center"/>
          </w:tcPr>
          <w:p w14:paraId="46279FF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88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79303F6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4AFC9A7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57BDED6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2C48F75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06456833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2FBB2AB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19B29060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75759105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7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less</w:t>
            </w:r>
            <w:proofErr w:type="spellEnd"/>
          </w:p>
        </w:tc>
        <w:tc>
          <w:tcPr>
            <w:tcW w:w="1094" w:type="dxa"/>
            <w:vAlign w:val="center"/>
          </w:tcPr>
          <w:p w14:paraId="3A49709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13 / 381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2E72245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8.0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BE9916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7A7CB85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77 / 381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1DB804C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8.9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79BD175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6FBF51D0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3D23A7CB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7259776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8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o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15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94" w:type="dxa"/>
            <w:vAlign w:val="center"/>
          </w:tcPr>
          <w:p w14:paraId="6D47BEE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83 / 469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7472AAC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0.6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E0DB96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1F8E980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72 / 469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3C6B4F3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2.3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7BCB92F3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4BD1728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981</w:t>
            </w:r>
          </w:p>
        </w:tc>
      </w:tr>
      <w:tr w:rsidR="00791988" w:rsidRPr="00F707F8" w14:paraId="0FB6C7CA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1BE8EF2A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more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han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15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094" w:type="dxa"/>
            <w:vAlign w:val="center"/>
          </w:tcPr>
          <w:p w14:paraId="522BDE9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67 / 538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780854B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1.7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72A72AA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121D173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82 / 538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0110C09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70.2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7AB96DB8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36B31844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662</w:t>
            </w:r>
          </w:p>
        </w:tc>
      </w:tr>
      <w:tr w:rsidR="00791988" w:rsidRPr="00F707F8" w14:paraId="6191D42E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721B571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1DE9DF5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302A8E9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BACD2E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6022D90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33ECD2E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1F6407AB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5B86E87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39D64603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3285E19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Oral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antidiabetics</w:t>
            </w:r>
            <w:proofErr w:type="spellEnd"/>
          </w:p>
        </w:tc>
        <w:tc>
          <w:tcPr>
            <w:tcW w:w="1094" w:type="dxa"/>
            <w:vAlign w:val="center"/>
          </w:tcPr>
          <w:p w14:paraId="552B775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6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7F8EA55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1E68E44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390B29B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7C4C908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20522BBE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0B64EC9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2EF66F5D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6C48A80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ly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not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dministered</w:t>
            </w:r>
            <w:proofErr w:type="spellEnd"/>
          </w:p>
        </w:tc>
        <w:tc>
          <w:tcPr>
            <w:tcW w:w="1094" w:type="dxa"/>
            <w:vAlign w:val="center"/>
          </w:tcPr>
          <w:p w14:paraId="3A63AEB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50 / 520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1D32CB7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7.8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40B39EE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45E37FC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45 / 520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43AA8F5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4.9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0149314F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6FF5421E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525BBF2F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3F1B088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094" w:type="dxa"/>
            <w:vAlign w:val="center"/>
          </w:tcPr>
          <w:p w14:paraId="0B239A7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14 / 876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6FE94BC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6.4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40DD46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0199967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88 / 876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7C2CEA3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8.6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6221AA7A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4095EAC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307</w:t>
            </w:r>
          </w:p>
        </w:tc>
      </w:tr>
      <w:tr w:rsidR="00791988" w:rsidRPr="00F707F8" w14:paraId="62AF6331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24C25C7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4F614A3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626A1BA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1BB34AB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4846ADD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5A87FD00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2E01D86B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17D85E8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91988" w:rsidRPr="00F707F8" w14:paraId="42DABD1A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7D7D3C3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>Insulin</w:t>
            </w:r>
          </w:p>
        </w:tc>
        <w:tc>
          <w:tcPr>
            <w:tcW w:w="1094" w:type="dxa"/>
            <w:vAlign w:val="center"/>
          </w:tcPr>
          <w:p w14:paraId="487B2B7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5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38407F2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1D5BCB9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659E75C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0B198B9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6E0DFFF1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2A20AEB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91988" w:rsidRPr="00F707F8" w14:paraId="0502694C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5C957180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ly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not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dministered</w:t>
            </w:r>
            <w:proofErr w:type="spellEnd"/>
          </w:p>
        </w:tc>
        <w:tc>
          <w:tcPr>
            <w:tcW w:w="1094" w:type="dxa"/>
            <w:vAlign w:val="center"/>
          </w:tcPr>
          <w:p w14:paraId="6C301A4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30 / 730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0C6D33B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3.1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5466D5F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082B4BB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52 / 730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00034215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1.7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180ADA60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736857E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91988" w:rsidRPr="00F707F8" w14:paraId="10B2ED71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488E2F0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094" w:type="dxa"/>
            <w:vAlign w:val="center"/>
          </w:tcPr>
          <w:p w14:paraId="11AFC02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34 / 665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1E6BFF2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8.5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02914C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330DD47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80 / 665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349C43A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70.1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69DC2B84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3E7E5C9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446</w:t>
            </w:r>
          </w:p>
        </w:tc>
      </w:tr>
      <w:tr w:rsidR="00791988" w:rsidRPr="00F707F8" w14:paraId="3ADE8C61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3B4BC0B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94" w:type="dxa"/>
            <w:vAlign w:val="center"/>
          </w:tcPr>
          <w:p w14:paraId="642C52C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1370FF5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70FFFB3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2755C56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2081BD8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2C50D317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33BED42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5DD9D2B5" w14:textId="77777777" w:rsidTr="00827206">
        <w:trPr>
          <w:gridAfter w:val="1"/>
          <w:wAfter w:w="192" w:type="dxa"/>
        </w:trPr>
        <w:tc>
          <w:tcPr>
            <w:tcW w:w="3102" w:type="dxa"/>
            <w:tcMar>
              <w:left w:w="0" w:type="dxa"/>
            </w:tcMar>
          </w:tcPr>
          <w:p w14:paraId="06BC2A6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b/>
                <w:sz w:val="20"/>
                <w:szCs w:val="20"/>
              </w:rPr>
              <w:t xml:space="preserve">Determination of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insulin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dosage</w:t>
            </w:r>
            <w:proofErr w:type="spellEnd"/>
          </w:p>
        </w:tc>
        <w:tc>
          <w:tcPr>
            <w:tcW w:w="1094" w:type="dxa"/>
            <w:vAlign w:val="center"/>
          </w:tcPr>
          <w:p w14:paraId="7BB357A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665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2A35ADC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8579F1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047F880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2B93523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4DC696C5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5692EEA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29789DB0" w14:textId="77777777" w:rsidTr="00827206">
        <w:trPr>
          <w:gridAfter w:val="1"/>
          <w:wAfter w:w="192" w:type="dxa"/>
        </w:trPr>
        <w:tc>
          <w:tcPr>
            <w:tcW w:w="3102" w:type="dxa"/>
          </w:tcPr>
          <w:p w14:paraId="08754E6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Self-determination</w:t>
            </w:r>
          </w:p>
        </w:tc>
        <w:tc>
          <w:tcPr>
            <w:tcW w:w="1094" w:type="dxa"/>
            <w:vAlign w:val="center"/>
          </w:tcPr>
          <w:p w14:paraId="174CDD4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15 / 381</w:t>
            </w:r>
          </w:p>
        </w:tc>
        <w:tc>
          <w:tcPr>
            <w:tcW w:w="681" w:type="dxa"/>
            <w:gridSpan w:val="2"/>
            <w:tcMar>
              <w:left w:w="57" w:type="dxa"/>
              <w:right w:w="57" w:type="dxa"/>
            </w:tcMar>
            <w:vAlign w:val="center"/>
          </w:tcPr>
          <w:p w14:paraId="7AD1677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4.3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4E7B6AC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Mar>
              <w:left w:w="0" w:type="dxa"/>
              <w:right w:w="0" w:type="dxa"/>
            </w:tcMar>
            <w:vAlign w:val="center"/>
          </w:tcPr>
          <w:p w14:paraId="6FBBCAE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02 / 381</w:t>
            </w:r>
          </w:p>
        </w:tc>
        <w:tc>
          <w:tcPr>
            <w:tcW w:w="748" w:type="dxa"/>
            <w:gridSpan w:val="2"/>
            <w:tcMar>
              <w:left w:w="57" w:type="dxa"/>
              <w:right w:w="57" w:type="dxa"/>
            </w:tcMar>
            <w:vAlign w:val="center"/>
          </w:tcPr>
          <w:p w14:paraId="1264CB4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79.0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FD6387B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Mar>
              <w:left w:w="0" w:type="dxa"/>
              <w:right w:w="0" w:type="dxa"/>
            </w:tcMar>
          </w:tcPr>
          <w:p w14:paraId="1841A58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7D915672" w14:textId="77777777" w:rsidTr="00827206">
        <w:trPr>
          <w:gridAfter w:val="1"/>
          <w:wAfter w:w="192" w:type="dxa"/>
        </w:trPr>
        <w:tc>
          <w:tcPr>
            <w:tcW w:w="3102" w:type="dxa"/>
            <w:tcBorders>
              <w:bottom w:val="single" w:sz="4" w:space="0" w:color="auto"/>
            </w:tcBorders>
          </w:tcPr>
          <w:p w14:paraId="13463AC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Prescribed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dosage</w:t>
            </w:r>
            <w:proofErr w:type="spellEnd"/>
          </w:p>
        </w:tc>
        <w:tc>
          <w:tcPr>
            <w:tcW w:w="1094" w:type="dxa"/>
            <w:tcBorders>
              <w:bottom w:val="single" w:sz="4" w:space="0" w:color="auto"/>
            </w:tcBorders>
            <w:vAlign w:val="center"/>
          </w:tcPr>
          <w:p w14:paraId="08490BC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19 / 284</w:t>
            </w:r>
          </w:p>
        </w:tc>
        <w:tc>
          <w:tcPr>
            <w:tcW w:w="681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56A3D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1.8 %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7D77BC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78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B4DFC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178 / 284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5F8D41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0.0 %</w:t>
            </w:r>
          </w:p>
        </w:tc>
        <w:tc>
          <w:tcPr>
            <w:tcW w:w="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65EE570A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3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038E1A3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153</w:t>
            </w:r>
          </w:p>
        </w:tc>
      </w:tr>
      <w:tr w:rsidR="00791988" w:rsidRPr="00F707F8" w14:paraId="2FEA537C" w14:textId="77777777" w:rsidTr="00827206">
        <w:tc>
          <w:tcPr>
            <w:tcW w:w="3102" w:type="dxa"/>
            <w:tcMar>
              <w:left w:w="0" w:type="dxa"/>
            </w:tcMar>
          </w:tcPr>
          <w:p w14:paraId="4BAE4DC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Dietary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Therapy</w:t>
            </w:r>
          </w:p>
        </w:tc>
        <w:tc>
          <w:tcPr>
            <w:tcW w:w="1162" w:type="dxa"/>
            <w:gridSpan w:val="2"/>
            <w:vAlign w:val="center"/>
          </w:tcPr>
          <w:p w14:paraId="78EA703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3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54E0765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422847C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1E55D61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5E03DAF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54F34988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1458DB8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6F7E7EDA" w14:textId="77777777" w:rsidTr="00827206">
        <w:tc>
          <w:tcPr>
            <w:tcW w:w="3102" w:type="dxa"/>
          </w:tcPr>
          <w:p w14:paraId="4B91918A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ly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not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dministered</w:t>
            </w:r>
            <w:proofErr w:type="spellEnd"/>
          </w:p>
        </w:tc>
        <w:tc>
          <w:tcPr>
            <w:tcW w:w="1162" w:type="dxa"/>
            <w:gridSpan w:val="2"/>
            <w:vAlign w:val="center"/>
          </w:tcPr>
          <w:p w14:paraId="2A893EA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26 / 577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6E34D57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0.0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7BED554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5AED36C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332 / 577 </w:t>
            </w: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595B036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7.7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139E461C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39F462C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59D51085" w14:textId="77777777" w:rsidTr="00827206">
        <w:tc>
          <w:tcPr>
            <w:tcW w:w="3102" w:type="dxa"/>
          </w:tcPr>
          <w:p w14:paraId="62D5561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162" w:type="dxa"/>
            <w:gridSpan w:val="2"/>
            <w:vAlign w:val="center"/>
          </w:tcPr>
          <w:p w14:paraId="2D55D6E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37 / 816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512133A1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1.4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01C682A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379002D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01 / 816</w:t>
            </w: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2ACA8DD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3.5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7B11CE5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20AE4D3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298</w:t>
            </w:r>
          </w:p>
        </w:tc>
      </w:tr>
      <w:tr w:rsidR="00791988" w:rsidRPr="00F707F8" w14:paraId="163B0951" w14:textId="77777777" w:rsidTr="00827206">
        <w:tc>
          <w:tcPr>
            <w:tcW w:w="3102" w:type="dxa"/>
          </w:tcPr>
          <w:p w14:paraId="5DE79A7A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vAlign w:val="center"/>
          </w:tcPr>
          <w:p w14:paraId="191E243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345F5EE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49C82AA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1F19B3C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38134C2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575CA8F0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18C9F14E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1DDFE9FA" w14:textId="77777777" w:rsidTr="00827206">
        <w:tc>
          <w:tcPr>
            <w:tcW w:w="3102" w:type="dxa"/>
            <w:tcMar>
              <w:left w:w="0" w:type="dxa"/>
            </w:tcMar>
          </w:tcPr>
          <w:p w14:paraId="71E122F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lastRenderedPageBreak/>
              <w:t>Physical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activity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or</w:t>
            </w:r>
            <w:proofErr w:type="spellEnd"/>
            <w:r w:rsidRPr="00F707F8">
              <w:rPr>
                <w:rFonts w:cstheme="minorHAnsi"/>
                <w:b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b/>
                <w:sz w:val="20"/>
                <w:szCs w:val="20"/>
              </w:rPr>
              <w:t>sports</w:t>
            </w:r>
            <w:proofErr w:type="spellEnd"/>
          </w:p>
        </w:tc>
        <w:tc>
          <w:tcPr>
            <w:tcW w:w="1162" w:type="dxa"/>
            <w:gridSpan w:val="2"/>
            <w:vAlign w:val="center"/>
          </w:tcPr>
          <w:p w14:paraId="6506726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6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4360E1F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76C9B22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32C51BF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4ECEFF24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761EE031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198BA905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71F0F97E" w14:textId="77777777" w:rsidTr="00827206">
        <w:tc>
          <w:tcPr>
            <w:tcW w:w="3102" w:type="dxa"/>
          </w:tcPr>
          <w:p w14:paraId="321FE86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ly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not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dministered</w:t>
            </w:r>
            <w:proofErr w:type="spellEnd"/>
          </w:p>
        </w:tc>
        <w:tc>
          <w:tcPr>
            <w:tcW w:w="1162" w:type="dxa"/>
            <w:gridSpan w:val="2"/>
            <w:vAlign w:val="center"/>
          </w:tcPr>
          <w:p w14:paraId="0D235CF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18 / 631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20B1FCE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4.8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7409C0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34ADF45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43 / 631</w:t>
            </w: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10843C0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5.6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BFF7A69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5307EBE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0F336671" w14:textId="77777777" w:rsidTr="00827206">
        <w:tc>
          <w:tcPr>
            <w:tcW w:w="3102" w:type="dxa"/>
          </w:tcPr>
          <w:p w14:paraId="44A0400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Current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therapy</w:t>
            </w:r>
            <w:proofErr w:type="spellEnd"/>
          </w:p>
        </w:tc>
        <w:tc>
          <w:tcPr>
            <w:tcW w:w="1162" w:type="dxa"/>
            <w:gridSpan w:val="2"/>
            <w:vAlign w:val="center"/>
          </w:tcPr>
          <w:p w14:paraId="52C5EE2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46 / 765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0E4DB67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6.1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565ECA5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0D84C81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90 / 765</w:t>
            </w: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39FCF07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5.9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7A13A4E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3F46839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850</w:t>
            </w:r>
          </w:p>
        </w:tc>
      </w:tr>
      <w:tr w:rsidR="00791988" w:rsidRPr="00F707F8" w14:paraId="02C8E627" w14:textId="77777777" w:rsidTr="00827206">
        <w:tc>
          <w:tcPr>
            <w:tcW w:w="3102" w:type="dxa"/>
          </w:tcPr>
          <w:p w14:paraId="41EDB912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vAlign w:val="center"/>
          </w:tcPr>
          <w:p w14:paraId="57E1ADF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07DBF96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1CFBDD5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0567A5F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7457515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54D78709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6B6452C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7D62492E" w14:textId="77777777" w:rsidTr="00827206">
        <w:tc>
          <w:tcPr>
            <w:tcW w:w="3102" w:type="dxa"/>
            <w:tcMar>
              <w:left w:w="0" w:type="dxa"/>
            </w:tcMar>
          </w:tcPr>
          <w:p w14:paraId="703226D4" w14:textId="77777777" w:rsidR="00791988" w:rsidRPr="0079198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91988">
              <w:rPr>
                <w:rFonts w:cstheme="minorHAnsi"/>
                <w:b/>
                <w:sz w:val="20"/>
                <w:szCs w:val="20"/>
                <w:lang w:val="en-GB"/>
              </w:rPr>
              <w:t>“I suppose I will have diabetes for the rest of my life”</w:t>
            </w:r>
          </w:p>
        </w:tc>
        <w:tc>
          <w:tcPr>
            <w:tcW w:w="1162" w:type="dxa"/>
            <w:gridSpan w:val="2"/>
            <w:vAlign w:val="center"/>
          </w:tcPr>
          <w:p w14:paraId="4F0889D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86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159D644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521C1FA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1BF818A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17D75CB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C0DD232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7945949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151706DF" w14:textId="77777777" w:rsidTr="00827206">
        <w:tc>
          <w:tcPr>
            <w:tcW w:w="3102" w:type="dxa"/>
          </w:tcPr>
          <w:p w14:paraId="3E9E724E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(fully /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rather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)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agreement</w:t>
            </w:r>
            <w:proofErr w:type="spellEnd"/>
          </w:p>
        </w:tc>
        <w:tc>
          <w:tcPr>
            <w:tcW w:w="1162" w:type="dxa"/>
            <w:gridSpan w:val="2"/>
            <w:vAlign w:val="center"/>
          </w:tcPr>
          <w:p w14:paraId="5F93F94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29 / 1286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4ACEAB3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1.9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758B9DC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08307645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786 / 1286</w:t>
            </w: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4635F78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3.1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1F65D44E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208E7B25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3C2252F0" w14:textId="77777777" w:rsidTr="00827206">
        <w:tc>
          <w:tcPr>
            <w:tcW w:w="3102" w:type="dxa"/>
          </w:tcPr>
          <w:p w14:paraId="2F6F56FB" w14:textId="77777777" w:rsidR="00791988" w:rsidRPr="0079198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91988">
              <w:rPr>
                <w:rFonts w:cstheme="minorHAnsi"/>
                <w:sz w:val="20"/>
                <w:szCs w:val="20"/>
                <w:lang w:val="en-GB"/>
              </w:rPr>
              <w:t>Does not agree (at all) / undecided</w:t>
            </w:r>
          </w:p>
        </w:tc>
        <w:tc>
          <w:tcPr>
            <w:tcW w:w="1162" w:type="dxa"/>
            <w:gridSpan w:val="2"/>
            <w:vAlign w:val="center"/>
          </w:tcPr>
          <w:p w14:paraId="5D6896F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1 / 100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1074CCB7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9.1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BDE3E6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480DD36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4 / 100</w:t>
            </w: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557427B4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2.8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642405F2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550501C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508</w:t>
            </w:r>
          </w:p>
        </w:tc>
      </w:tr>
      <w:tr w:rsidR="00791988" w:rsidRPr="00F707F8" w14:paraId="3F81675B" w14:textId="77777777" w:rsidTr="00827206">
        <w:tc>
          <w:tcPr>
            <w:tcW w:w="3102" w:type="dxa"/>
          </w:tcPr>
          <w:p w14:paraId="0BD48FA4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vAlign w:val="center"/>
          </w:tcPr>
          <w:p w14:paraId="749740D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69A090FD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4FE71BF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7029B03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0A594E9A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1F2914BB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060D18E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647C3EF9" w14:textId="77777777" w:rsidTr="00827206">
        <w:tc>
          <w:tcPr>
            <w:tcW w:w="3102" w:type="dxa"/>
            <w:tcMar>
              <w:left w:w="0" w:type="dxa"/>
            </w:tcMar>
          </w:tcPr>
          <w:p w14:paraId="6266D730" w14:textId="77777777" w:rsidR="00791988" w:rsidRPr="0079198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91988">
              <w:rPr>
                <w:rFonts w:cstheme="minorHAnsi"/>
                <w:b/>
                <w:sz w:val="20"/>
                <w:szCs w:val="20"/>
                <w:lang w:val="en-GB"/>
              </w:rPr>
              <w:t>“I consider diabetes to be a serious disease”</w:t>
            </w:r>
          </w:p>
        </w:tc>
        <w:tc>
          <w:tcPr>
            <w:tcW w:w="1162" w:type="dxa"/>
            <w:gridSpan w:val="2"/>
            <w:vAlign w:val="center"/>
          </w:tcPr>
          <w:p w14:paraId="1E5A311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86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051930D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327395E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1749903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7C2D44CB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6FB52B43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14498B9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91988" w:rsidRPr="00F707F8" w14:paraId="0C95371C" w14:textId="77777777" w:rsidTr="00827206">
        <w:tc>
          <w:tcPr>
            <w:tcW w:w="3102" w:type="dxa"/>
          </w:tcPr>
          <w:p w14:paraId="0D88B59F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No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opinion</w:t>
            </w:r>
            <w:proofErr w:type="spellEnd"/>
          </w:p>
        </w:tc>
        <w:tc>
          <w:tcPr>
            <w:tcW w:w="1162" w:type="dxa"/>
            <w:gridSpan w:val="2"/>
            <w:vAlign w:val="center"/>
          </w:tcPr>
          <w:p w14:paraId="50AC3C1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4 / 95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7A8A72C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4.3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2C624B7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51F68C0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5 / 95</w:t>
            </w: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7A66699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3.0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45EDB486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4B335D75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</w:tr>
      <w:tr w:rsidR="00791988" w:rsidRPr="00F707F8" w14:paraId="59452548" w14:textId="77777777" w:rsidTr="00827206">
        <w:tc>
          <w:tcPr>
            <w:tcW w:w="3102" w:type="dxa"/>
          </w:tcPr>
          <w:p w14:paraId="536FEC56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 xml:space="preserve">Not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severe</w:t>
            </w:r>
            <w:proofErr w:type="spellEnd"/>
            <w:r w:rsidRPr="00F707F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F707F8">
              <w:rPr>
                <w:rFonts w:cstheme="minorHAns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162" w:type="dxa"/>
            <w:gridSpan w:val="2"/>
            <w:vAlign w:val="center"/>
          </w:tcPr>
          <w:p w14:paraId="07CA7DC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9 / 143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7E49042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6.7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52312E7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43D0BDC9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7 / 143</w:t>
            </w: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3A0D9C1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8.4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729F08D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5EFE350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394</w:t>
            </w:r>
          </w:p>
        </w:tc>
      </w:tr>
      <w:tr w:rsidR="00791988" w:rsidRPr="00F707F8" w14:paraId="74F06237" w14:textId="77777777" w:rsidTr="00827206">
        <w:tc>
          <w:tcPr>
            <w:tcW w:w="3102" w:type="dxa"/>
          </w:tcPr>
          <w:p w14:paraId="4CB42FE5" w14:textId="77777777" w:rsidR="00791988" w:rsidRPr="0079198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91988">
              <w:rPr>
                <w:rFonts w:cstheme="minorHAnsi"/>
                <w:sz w:val="20"/>
                <w:szCs w:val="20"/>
                <w:lang w:val="en-GB"/>
              </w:rPr>
              <w:t>(Somewhat to very) severe disease</w:t>
            </w:r>
          </w:p>
        </w:tc>
        <w:tc>
          <w:tcPr>
            <w:tcW w:w="1162" w:type="dxa"/>
            <w:gridSpan w:val="2"/>
            <w:vAlign w:val="center"/>
          </w:tcPr>
          <w:p w14:paraId="379E3DE2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85 / 1148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4CB8CAD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2.6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84A555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06BA115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718 / 1148</w:t>
            </w: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2B387C7E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4.3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310CBC99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50AC16B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922</w:t>
            </w:r>
          </w:p>
        </w:tc>
      </w:tr>
      <w:tr w:rsidR="00791988" w:rsidRPr="00F707F8" w14:paraId="0DA9CAD5" w14:textId="77777777" w:rsidTr="00827206">
        <w:tc>
          <w:tcPr>
            <w:tcW w:w="3102" w:type="dxa"/>
          </w:tcPr>
          <w:p w14:paraId="44F4BBD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62" w:type="dxa"/>
            <w:gridSpan w:val="2"/>
            <w:vAlign w:val="center"/>
          </w:tcPr>
          <w:p w14:paraId="7BD7C5B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1FC881FA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6A2F29C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2E6204CB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015EA94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278FDD5C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552BD57C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577698E5" w14:textId="77777777" w:rsidTr="00827206">
        <w:tc>
          <w:tcPr>
            <w:tcW w:w="3102" w:type="dxa"/>
            <w:tcMar>
              <w:left w:w="0" w:type="dxa"/>
            </w:tcMar>
          </w:tcPr>
          <w:p w14:paraId="45D701D4" w14:textId="77777777" w:rsidR="00791988" w:rsidRPr="0079198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791988">
              <w:rPr>
                <w:rFonts w:cstheme="minorHAnsi"/>
                <w:b/>
                <w:sz w:val="20"/>
                <w:szCs w:val="20"/>
                <w:lang w:val="en-GB"/>
              </w:rPr>
              <w:t>“Are you familiar with DMP?”</w:t>
            </w:r>
          </w:p>
        </w:tc>
        <w:tc>
          <w:tcPr>
            <w:tcW w:w="1162" w:type="dxa"/>
            <w:gridSpan w:val="2"/>
            <w:vAlign w:val="center"/>
          </w:tcPr>
          <w:p w14:paraId="646E018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n = 1391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6B3E486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4F6C6A8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0D3F0E5E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4716D96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529F3988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416EEC9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371A0745" w14:textId="77777777" w:rsidTr="00827206">
        <w:tc>
          <w:tcPr>
            <w:tcW w:w="3102" w:type="dxa"/>
          </w:tcPr>
          <w:p w14:paraId="7BD46CB1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162" w:type="dxa"/>
            <w:gridSpan w:val="2"/>
            <w:vAlign w:val="center"/>
          </w:tcPr>
          <w:p w14:paraId="1F5ACAE6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28 / 697</w:t>
            </w:r>
          </w:p>
        </w:tc>
        <w:tc>
          <w:tcPr>
            <w:tcW w:w="737" w:type="dxa"/>
            <w:gridSpan w:val="3"/>
            <w:tcMar>
              <w:left w:w="57" w:type="dxa"/>
              <w:right w:w="57" w:type="dxa"/>
            </w:tcMar>
            <w:vAlign w:val="center"/>
          </w:tcPr>
          <w:p w14:paraId="7926921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7.4 %</w:t>
            </w:r>
          </w:p>
        </w:tc>
        <w:tc>
          <w:tcPr>
            <w:tcW w:w="57" w:type="dxa"/>
            <w:tcMar>
              <w:left w:w="0" w:type="dxa"/>
              <w:right w:w="0" w:type="dxa"/>
            </w:tcMar>
          </w:tcPr>
          <w:p w14:paraId="57C0B4C8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Mar>
              <w:left w:w="0" w:type="dxa"/>
              <w:right w:w="0" w:type="dxa"/>
            </w:tcMar>
            <w:vAlign w:val="center"/>
          </w:tcPr>
          <w:p w14:paraId="16E450DF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464 / 697</w:t>
            </w:r>
          </w:p>
        </w:tc>
        <w:tc>
          <w:tcPr>
            <w:tcW w:w="748" w:type="dxa"/>
            <w:gridSpan w:val="3"/>
            <w:tcMar>
              <w:left w:w="57" w:type="dxa"/>
              <w:right w:w="57" w:type="dxa"/>
            </w:tcMar>
            <w:vAlign w:val="center"/>
          </w:tcPr>
          <w:p w14:paraId="4FFF4A49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65.8 %</w:t>
            </w:r>
          </w:p>
        </w:tc>
        <w:tc>
          <w:tcPr>
            <w:tcW w:w="97" w:type="dxa"/>
            <w:tcMar>
              <w:left w:w="0" w:type="dxa"/>
              <w:right w:w="0" w:type="dxa"/>
            </w:tcMar>
          </w:tcPr>
          <w:p w14:paraId="0FD1B31B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Mar>
              <w:left w:w="0" w:type="dxa"/>
              <w:right w:w="0" w:type="dxa"/>
            </w:tcMar>
          </w:tcPr>
          <w:p w14:paraId="7AD0CB73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791988" w:rsidRPr="00F707F8" w14:paraId="72314D4E" w14:textId="77777777" w:rsidTr="00827206">
        <w:tc>
          <w:tcPr>
            <w:tcW w:w="3102" w:type="dxa"/>
            <w:tcBorders>
              <w:bottom w:val="single" w:sz="4" w:space="0" w:color="auto"/>
            </w:tcBorders>
          </w:tcPr>
          <w:p w14:paraId="7C95ABB8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F707F8">
              <w:rPr>
                <w:rFonts w:cstheme="minorHAnsi"/>
                <w:sz w:val="20"/>
                <w:szCs w:val="20"/>
              </w:rPr>
              <w:t>No</w:t>
            </w:r>
            <w:proofErr w:type="spellEnd"/>
          </w:p>
        </w:tc>
        <w:tc>
          <w:tcPr>
            <w:tcW w:w="1162" w:type="dxa"/>
            <w:gridSpan w:val="2"/>
            <w:tcBorders>
              <w:bottom w:val="single" w:sz="4" w:space="0" w:color="auto"/>
            </w:tcBorders>
            <w:vAlign w:val="center"/>
          </w:tcPr>
          <w:p w14:paraId="14E9A0E4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236 / 694</w:t>
            </w:r>
          </w:p>
        </w:tc>
        <w:tc>
          <w:tcPr>
            <w:tcW w:w="737" w:type="dxa"/>
            <w:gridSpan w:val="3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1CE05CC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4.5 %</w:t>
            </w:r>
          </w:p>
        </w:tc>
        <w:tc>
          <w:tcPr>
            <w:tcW w:w="5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7C13B13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46" w:type="dxa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042B30" w14:textId="77777777" w:rsidR="00791988" w:rsidRPr="00F707F8" w:rsidRDefault="00791988" w:rsidP="00827206">
            <w:pPr>
              <w:spacing w:line="259" w:lineRule="auto"/>
              <w:jc w:val="right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364 / 694</w:t>
            </w:r>
          </w:p>
        </w:tc>
        <w:tc>
          <w:tcPr>
            <w:tcW w:w="748" w:type="dxa"/>
            <w:gridSpan w:val="3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9F97767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56.0 %</w:t>
            </w:r>
          </w:p>
        </w:tc>
        <w:tc>
          <w:tcPr>
            <w:tcW w:w="9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32666F47" w14:textId="77777777" w:rsidR="00791988" w:rsidRPr="00F707F8" w:rsidRDefault="00791988" w:rsidP="00827206">
            <w:pPr>
              <w:pStyle w:val="KeinLeerraum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56" w:type="dxa"/>
            <w:gridSpan w:val="2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</w:tcPr>
          <w:p w14:paraId="1EC7CDDD" w14:textId="77777777" w:rsidR="00791988" w:rsidRPr="00F707F8" w:rsidRDefault="00791988" w:rsidP="00827206">
            <w:pPr>
              <w:spacing w:line="259" w:lineRule="auto"/>
              <w:rPr>
                <w:rFonts w:cstheme="minorHAnsi"/>
                <w:sz w:val="20"/>
                <w:szCs w:val="20"/>
              </w:rPr>
            </w:pPr>
            <w:r w:rsidRPr="00F707F8">
              <w:rPr>
                <w:rFonts w:cstheme="minorHAnsi"/>
                <w:sz w:val="20"/>
                <w:szCs w:val="20"/>
              </w:rPr>
              <w:t>p = 0.503</w:t>
            </w:r>
          </w:p>
        </w:tc>
      </w:tr>
    </w:tbl>
    <w:p w14:paraId="686FA81D" w14:textId="77777777" w:rsidR="00791988" w:rsidRPr="00F707F8" w:rsidRDefault="00791988" w:rsidP="00791988">
      <w:pPr>
        <w:jc w:val="both"/>
        <w:rPr>
          <w:rFonts w:cstheme="minorHAnsi"/>
          <w:sz w:val="20"/>
          <w:szCs w:val="20"/>
          <w:lang w:val="en-GB"/>
        </w:rPr>
      </w:pPr>
      <w:bookmarkStart w:id="2" w:name="_Hlk168050541"/>
      <w:r w:rsidRPr="00F707F8">
        <w:rPr>
          <w:rFonts w:cstheme="minorHAnsi"/>
          <w:sz w:val="20"/>
          <w:szCs w:val="20"/>
          <w:lang w:val="en-GB"/>
        </w:rPr>
        <w:t>not employed” includes students and homemakers as well as retired or disabled respondents;</w:t>
      </w:r>
    </w:p>
    <w:p w14:paraId="1E914744" w14:textId="77777777" w:rsidR="00791988" w:rsidRPr="00F707F8" w:rsidRDefault="00791988" w:rsidP="00791988">
      <w:pPr>
        <w:jc w:val="both"/>
        <w:rPr>
          <w:rFonts w:cstheme="minorHAnsi"/>
          <w:sz w:val="20"/>
          <w:szCs w:val="20"/>
          <w:lang w:val="en-GB"/>
        </w:rPr>
      </w:pPr>
      <w:r w:rsidRPr="00F707F8">
        <w:rPr>
          <w:rFonts w:cstheme="minorHAnsi"/>
          <w:sz w:val="20"/>
          <w:szCs w:val="20"/>
          <w:lang w:val="en-GB"/>
        </w:rPr>
        <w:t xml:space="preserve"> </w:t>
      </w:r>
      <w:r w:rsidRPr="00F707F8">
        <w:rPr>
          <w:rFonts w:cstheme="minorHAnsi"/>
          <w:sz w:val="20"/>
          <w:szCs w:val="20"/>
          <w:u w:val="single"/>
          <w:lang w:val="en-GB"/>
        </w:rPr>
        <w:t>Abbreviations</w:t>
      </w:r>
      <w:r w:rsidRPr="00F707F8">
        <w:rPr>
          <w:rFonts w:cstheme="minorHAnsi"/>
          <w:sz w:val="20"/>
          <w:szCs w:val="20"/>
          <w:lang w:val="en-GB"/>
        </w:rPr>
        <w:t xml:space="preserve">: DMP – Disease-Management-Programme; DSME – structured diabetes self-management education; IPQ-R – </w:t>
      </w:r>
      <w:r w:rsidRPr="00F707F8">
        <w:rPr>
          <w:rFonts w:cstheme="minorHAnsi"/>
          <w:color w:val="000000" w:themeColor="text1"/>
          <w:sz w:val="20"/>
          <w:szCs w:val="20"/>
          <w:lang w:val="en-GB"/>
        </w:rPr>
        <w:t>Revised Illness Perception Questionnaire-subscale for control belief</w:t>
      </w:r>
    </w:p>
    <w:bookmarkEnd w:id="2"/>
    <w:p w14:paraId="4667B04D" w14:textId="77777777" w:rsidR="00791988" w:rsidRPr="00F707F8" w:rsidRDefault="00791988" w:rsidP="00791988">
      <w:pPr>
        <w:jc w:val="both"/>
        <w:rPr>
          <w:rFonts w:cstheme="minorHAnsi"/>
          <w:sz w:val="20"/>
          <w:szCs w:val="20"/>
          <w:lang w:val="en-GB"/>
        </w:rPr>
      </w:pPr>
    </w:p>
    <w:p w14:paraId="08E90D98" w14:textId="77777777" w:rsidR="00F976D9" w:rsidRPr="00791988" w:rsidRDefault="00F976D9">
      <w:pPr>
        <w:rPr>
          <w:lang w:val="en-GB"/>
        </w:rPr>
      </w:pPr>
    </w:p>
    <w:sectPr w:rsidR="00F976D9" w:rsidRPr="00791988" w:rsidSect="0079198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988"/>
    <w:rsid w:val="005E2C8B"/>
    <w:rsid w:val="006621C3"/>
    <w:rsid w:val="00791988"/>
    <w:rsid w:val="00DD7EDF"/>
    <w:rsid w:val="00F976D9"/>
    <w:rsid w:val="00FC7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0203A"/>
  <w15:chartTrackingRefBased/>
  <w15:docId w15:val="{5970EB1C-F295-447C-A168-27517B47B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91988"/>
    <w:rPr>
      <w:kern w:val="2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91988"/>
    <w:pPr>
      <w:spacing w:after="0" w:line="240" w:lineRule="auto"/>
    </w:pPr>
    <w:rPr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791988"/>
    <w:pPr>
      <w:spacing w:after="0" w:line="240" w:lineRule="auto"/>
    </w:pPr>
    <w:rPr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veig Weise</dc:creator>
  <cp:keywords/>
  <dc:description/>
  <cp:lastModifiedBy>Solveig Weise</cp:lastModifiedBy>
  <cp:revision>1</cp:revision>
  <dcterms:created xsi:type="dcterms:W3CDTF">2024-09-02T20:48:00Z</dcterms:created>
  <dcterms:modified xsi:type="dcterms:W3CDTF">2024-09-02T20:49:00Z</dcterms:modified>
</cp:coreProperties>
</file>